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CCE52F3" w:rsidR="00F102CC" w:rsidRPr="003D5AF6" w:rsidRDefault="00620B3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Section</w:t>
            </w:r>
            <w:r>
              <w:rPr>
                <w:rFonts w:ascii="Noto Sans" w:eastAsia="Noto Sans" w:hAnsi="Noto Sans" w:cs="Noto Sans"/>
                <w:bCs/>
                <w:color w:val="434343"/>
                <w:sz w:val="18"/>
                <w:szCs w:val="18"/>
                <w:lang w:eastAsia="zh-CN"/>
              </w:rPr>
              <w:t xml:space="preserve"> “</w:t>
            </w:r>
            <w:r w:rsidRPr="00620B33">
              <w:rPr>
                <w:rFonts w:ascii="Noto Sans" w:eastAsia="Noto Sans" w:hAnsi="Noto Sans" w:cs="Noto Sans"/>
                <w:bCs/>
                <w:color w:val="434343"/>
                <w:sz w:val="18"/>
                <w:szCs w:val="18"/>
                <w:lang w:eastAsia="zh-CN"/>
              </w:rPr>
              <w:t>Acknowledgements</w:t>
            </w:r>
            <w:r>
              <w:rPr>
                <w:rFonts w:ascii="Noto Sans" w:eastAsia="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FB53C98" w:rsidR="00F102CC" w:rsidRPr="003D5AF6" w:rsidRDefault="00620B3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00F96B6" w:rsidR="00F102CC" w:rsidRPr="003D5AF6" w:rsidRDefault="00620B3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557149" w:rsidR="00F102CC" w:rsidRPr="003D5AF6" w:rsidRDefault="00620B3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0FE7ED" w:rsidR="00F102CC" w:rsidRPr="003D5AF6" w:rsidRDefault="00620B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87D8BC9" w:rsidR="00F102CC" w:rsidRPr="003D5AF6" w:rsidRDefault="00620B3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1CEF441" w:rsidR="00F102CC" w:rsidRPr="003D5AF6" w:rsidRDefault="00620B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0202C1" w:rsidR="00F102CC" w:rsidRPr="003D5AF6" w:rsidRDefault="00620B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4B1519C" w:rsidR="00F102CC" w:rsidRPr="003D5AF6" w:rsidRDefault="00620B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194863F" w:rsidR="00F102CC" w:rsidRDefault="00620B33">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EED7AE"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AD52247"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BB896B"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939F51" w:rsidR="00F102CC" w:rsidRDefault="00620B33">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D53D146"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3904504"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8AC0902"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422E564"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9C71121"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4E91D17"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E0DF02B"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C38247"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6A69545"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FB93177"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EAB5AF3"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ECD0960"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ED6D56"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B3A58E0" w:rsidR="00F102CC" w:rsidRPr="003D5AF6" w:rsidRDefault="00620B3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Section</w:t>
            </w:r>
            <w:r>
              <w:rPr>
                <w:rFonts w:ascii="Noto Sans" w:eastAsia="Noto Sans" w:hAnsi="Noto Sans" w:cs="Noto Sans"/>
                <w:bCs/>
                <w:color w:val="434343"/>
                <w:sz w:val="18"/>
                <w:szCs w:val="18"/>
                <w:lang w:eastAsia="zh-CN"/>
              </w:rPr>
              <w:t xml:space="preserve"> “</w:t>
            </w:r>
            <w:r w:rsidRPr="00620B33">
              <w:rPr>
                <w:rFonts w:ascii="Noto Sans" w:eastAsia="Noto Sans" w:hAnsi="Noto Sans" w:cs="Noto Sans"/>
                <w:bCs/>
                <w:color w:val="434343"/>
                <w:sz w:val="18"/>
                <w:szCs w:val="18"/>
                <w:lang w:eastAsia="zh-CN"/>
              </w:rPr>
              <w:t>Acknowledgements</w:t>
            </w:r>
            <w:r>
              <w:rPr>
                <w:rFonts w:ascii="Noto Sans" w:eastAsia="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4015EFE" w:rsidR="00F102CC" w:rsidRPr="003D5AF6" w:rsidRDefault="004D2A6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089D49" w:rsidR="00F102CC" w:rsidRPr="003D5AF6" w:rsidRDefault="004D2A6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A967A1B" w:rsidR="00F102CC" w:rsidRPr="003D5AF6" w:rsidRDefault="00E13B5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470F6">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058D0" w14:textId="77777777" w:rsidR="005470F6" w:rsidRDefault="005470F6">
      <w:r>
        <w:separator/>
      </w:r>
    </w:p>
  </w:endnote>
  <w:endnote w:type="continuationSeparator" w:id="0">
    <w:p w14:paraId="4AC643F4" w14:textId="77777777" w:rsidR="005470F6" w:rsidRDefault="005470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083AB" w14:textId="77777777" w:rsidR="005470F6" w:rsidRDefault="005470F6">
      <w:r>
        <w:separator/>
      </w:r>
    </w:p>
  </w:footnote>
  <w:footnote w:type="continuationSeparator" w:id="0">
    <w:p w14:paraId="4984C6A7" w14:textId="77777777" w:rsidR="005470F6" w:rsidRDefault="005470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08163955">
    <w:abstractNumId w:val="2"/>
  </w:num>
  <w:num w:numId="2" w16cid:durableId="2104493709">
    <w:abstractNumId w:val="0"/>
  </w:num>
  <w:num w:numId="3" w16cid:durableId="990329088">
    <w:abstractNumId w:val="1"/>
  </w:num>
  <w:num w:numId="4" w16cid:durableId="5367417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D2A6E"/>
    <w:rsid w:val="004E2C31"/>
    <w:rsid w:val="00516351"/>
    <w:rsid w:val="005470F6"/>
    <w:rsid w:val="005B0259"/>
    <w:rsid w:val="00620B33"/>
    <w:rsid w:val="007054B6"/>
    <w:rsid w:val="009C7B26"/>
    <w:rsid w:val="00A11E52"/>
    <w:rsid w:val="00BD41E9"/>
    <w:rsid w:val="00C84413"/>
    <w:rsid w:val="00E13B5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431</Words>
  <Characters>815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天昊 褚</cp:lastModifiedBy>
  <cp:revision>8</cp:revision>
  <dcterms:created xsi:type="dcterms:W3CDTF">2022-02-28T12:21:00Z</dcterms:created>
  <dcterms:modified xsi:type="dcterms:W3CDTF">2024-06-08T16:19:00Z</dcterms:modified>
</cp:coreProperties>
</file>